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78ED37" w14:textId="7264D887" w:rsidR="002B6B39" w:rsidRPr="001066FA" w:rsidRDefault="003B1E54" w:rsidP="002B6B39">
      <w:pPr>
        <w:rPr>
          <w:rFonts w:ascii="Arial" w:hAnsi="Arial" w:cs="Arial"/>
        </w:rPr>
      </w:pPr>
      <w:bookmarkStart w:id="0" w:name="_GoBack"/>
      <w:r>
        <w:rPr>
          <w:rFonts w:ascii="Arial" w:hAnsi="Arial" w:cs="Arial"/>
          <w:noProof/>
        </w:rPr>
        <w:drawing>
          <wp:inline distT="0" distB="0" distL="0" distR="0" wp14:anchorId="21D3A490" wp14:editId="397C99A4">
            <wp:extent cx="3771900" cy="2514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90 RhlR Paper Fig S3 resub.tif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190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1C3146B3" w14:textId="24F1F19F" w:rsidR="002B6B39" w:rsidRPr="001066FA" w:rsidRDefault="002B6B39" w:rsidP="002B6B39">
      <w:pPr>
        <w:rPr>
          <w:rFonts w:ascii="Arial" w:hAnsi="Arial" w:cs="Arial"/>
        </w:rPr>
      </w:pPr>
      <w:r w:rsidRPr="001066FA">
        <w:rPr>
          <w:rFonts w:ascii="Arial" w:hAnsi="Arial" w:cs="Arial"/>
          <w:b/>
          <w:bCs/>
        </w:rPr>
        <w:t>Fig</w:t>
      </w:r>
      <w:r>
        <w:rPr>
          <w:rFonts w:ascii="Arial" w:hAnsi="Arial" w:cs="Arial"/>
          <w:b/>
          <w:bCs/>
        </w:rPr>
        <w:t>.</w:t>
      </w:r>
      <w:r w:rsidRPr="001066FA">
        <w:rPr>
          <w:rFonts w:ascii="Arial" w:hAnsi="Arial" w:cs="Arial"/>
          <w:b/>
          <w:bCs/>
        </w:rPr>
        <w:t xml:space="preserve"> S</w:t>
      </w:r>
      <w:r w:rsidR="00F83055">
        <w:rPr>
          <w:rFonts w:ascii="Arial" w:hAnsi="Arial" w:cs="Arial"/>
          <w:b/>
          <w:bCs/>
        </w:rPr>
        <w:t>3</w:t>
      </w:r>
      <w:r w:rsidRPr="001066FA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Growth curves of E90 and E90</w:t>
      </w:r>
      <w:r w:rsidRPr="001066FA">
        <w:rPr>
          <w:rFonts w:ascii="Symbol" w:hAnsi="Symbol" w:cs="Arial"/>
          <w:b/>
          <w:bCs/>
        </w:rPr>
        <w:t></w:t>
      </w:r>
      <w:r>
        <w:rPr>
          <w:rFonts w:ascii="Arial" w:hAnsi="Arial" w:cs="Arial"/>
          <w:b/>
          <w:bCs/>
          <w:i/>
          <w:iCs/>
        </w:rPr>
        <w:t xml:space="preserve">rhlR </w:t>
      </w:r>
      <w:r>
        <w:rPr>
          <w:rFonts w:ascii="Arial" w:hAnsi="Arial" w:cs="Arial"/>
          <w:b/>
          <w:bCs/>
        </w:rPr>
        <w:t>in buffered Luria-Bertani Broth</w:t>
      </w:r>
      <w:r w:rsidR="00804140">
        <w:rPr>
          <w:rFonts w:ascii="Arial" w:hAnsi="Arial" w:cs="Arial"/>
          <w:b/>
          <w:bCs/>
        </w:rPr>
        <w:t xml:space="preserve"> in 125-mL baffled flasks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>M</w:t>
      </w:r>
      <w:r w:rsidRPr="001066FA">
        <w:rPr>
          <w:rFonts w:ascii="Arial" w:hAnsi="Arial" w:cs="Arial"/>
        </w:rPr>
        <w:t>eans and standard deviation of biological replicates are shown (n=3). In some cases, error bars are too small to be seen</w:t>
      </w:r>
      <w:r>
        <w:rPr>
          <w:rFonts w:ascii="Arial" w:hAnsi="Arial" w:cs="Arial"/>
        </w:rPr>
        <w:t>.</w:t>
      </w:r>
    </w:p>
    <w:p w14:paraId="29721433" w14:textId="77777777" w:rsidR="00E507BA" w:rsidRDefault="00326941"/>
    <w:sectPr w:rsidR="00E507BA" w:rsidSect="00911010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E322B4" w14:textId="77777777" w:rsidR="00326941" w:rsidRDefault="00326941">
      <w:r>
        <w:separator/>
      </w:r>
    </w:p>
  </w:endnote>
  <w:endnote w:type="continuationSeparator" w:id="0">
    <w:p w14:paraId="403217E4" w14:textId="77777777" w:rsidR="00326941" w:rsidRDefault="003269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028170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9EE48F" w14:textId="77777777" w:rsidR="008B49E3" w:rsidRDefault="002B6B39" w:rsidP="00DF3B1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4B3138D" w14:textId="77777777" w:rsidR="008B49E3" w:rsidRDefault="0032694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863294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6E0081" w14:textId="77777777" w:rsidR="008B49E3" w:rsidRDefault="002B6B39" w:rsidP="00DF3B1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016203E" w14:textId="77777777" w:rsidR="008B49E3" w:rsidRDefault="003269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F39B0E" w14:textId="77777777" w:rsidR="00326941" w:rsidRDefault="00326941">
      <w:r>
        <w:separator/>
      </w:r>
    </w:p>
  </w:footnote>
  <w:footnote w:type="continuationSeparator" w:id="0">
    <w:p w14:paraId="278B8F48" w14:textId="77777777" w:rsidR="00326941" w:rsidRDefault="003269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B39"/>
    <w:rsid w:val="002B6B39"/>
    <w:rsid w:val="00326941"/>
    <w:rsid w:val="003B1E54"/>
    <w:rsid w:val="00546620"/>
    <w:rsid w:val="0061252C"/>
    <w:rsid w:val="00757495"/>
    <w:rsid w:val="00804140"/>
    <w:rsid w:val="00911010"/>
    <w:rsid w:val="00A0581D"/>
    <w:rsid w:val="00CF6C03"/>
    <w:rsid w:val="00DB6493"/>
    <w:rsid w:val="00F83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787D6F"/>
  <w14:defaultImageDpi w14:val="32767"/>
  <w15:chartTrackingRefBased/>
  <w15:docId w15:val="{0E07A4D3-57E9-DE42-A095-2F5C6BA8D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B6B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B6B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6B39"/>
  </w:style>
  <w:style w:type="character" w:styleId="PageNumber">
    <w:name w:val="page number"/>
    <w:basedOn w:val="DefaultParagraphFont"/>
    <w:uiPriority w:val="99"/>
    <w:semiHidden/>
    <w:unhideWhenUsed/>
    <w:rsid w:val="002B6B39"/>
  </w:style>
  <w:style w:type="paragraph" w:styleId="BalloonText">
    <w:name w:val="Balloon Text"/>
    <w:basedOn w:val="Normal"/>
    <w:link w:val="BalloonTextChar"/>
    <w:uiPriority w:val="99"/>
    <w:semiHidden/>
    <w:unhideWhenUsed/>
    <w:rsid w:val="0061252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52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e L. Cruz</dc:creator>
  <cp:keywords/>
  <dc:description/>
  <cp:lastModifiedBy>Renae L. Cruz</cp:lastModifiedBy>
  <cp:revision>4</cp:revision>
  <dcterms:created xsi:type="dcterms:W3CDTF">2020-02-06T21:07:00Z</dcterms:created>
  <dcterms:modified xsi:type="dcterms:W3CDTF">2020-02-29T01:54:00Z</dcterms:modified>
</cp:coreProperties>
</file>